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3DA" w:rsidRPr="00A2333F" w:rsidRDefault="00A903DA" w:rsidP="00A903DA">
      <w:pPr>
        <w:spacing w:line="360" w:lineRule="auto"/>
        <w:rPr>
          <w:sz w:val="20"/>
        </w:rPr>
      </w:pPr>
      <w:proofErr w:type="gramStart"/>
      <w:r w:rsidRPr="00CE74DD">
        <w:rPr>
          <w:b/>
          <w:sz w:val="20"/>
          <w:highlight w:val="yellow"/>
        </w:rPr>
        <w:t>Supplementary Table 1 |</w:t>
      </w:r>
      <w:r w:rsidRPr="00CE74DD">
        <w:rPr>
          <w:sz w:val="20"/>
          <w:highlight w:val="yellow"/>
        </w:rPr>
        <w:t xml:space="preserve"> Information on the 17 probes that have a significant (</w:t>
      </w:r>
      <w:r w:rsidRPr="00CE74DD">
        <w:rPr>
          <w:i/>
          <w:sz w:val="20"/>
          <w:highlight w:val="yellow"/>
        </w:rPr>
        <w:t>p</w:t>
      </w:r>
      <w:r w:rsidRPr="00CE74DD">
        <w:rPr>
          <w:sz w:val="20"/>
          <w:highlight w:val="yellow"/>
        </w:rPr>
        <w:t xml:space="preserve"> &lt; 1e-4) common family effect.</w:t>
      </w:r>
      <w:proofErr w:type="gramEnd"/>
      <w:r w:rsidRPr="00CE74DD">
        <w:rPr>
          <w:sz w:val="20"/>
          <w:highlight w:val="yellow"/>
        </w:rPr>
        <w:t xml:space="preserve"> Variance components </w:t>
      </w:r>
      <w:r w:rsidRPr="00CE74DD">
        <w:rPr>
          <w:i/>
          <w:sz w:val="20"/>
          <w:highlight w:val="yellow"/>
        </w:rPr>
        <w:t>h</w:t>
      </w:r>
      <w:r w:rsidRPr="00CE74DD">
        <w:rPr>
          <w:i/>
          <w:sz w:val="20"/>
          <w:highlight w:val="yellow"/>
          <w:vertAlign w:val="superscript"/>
        </w:rPr>
        <w:t>2</w:t>
      </w:r>
      <w:r w:rsidRPr="00CE74DD">
        <w:rPr>
          <w:sz w:val="20"/>
          <w:highlight w:val="yellow"/>
        </w:rPr>
        <w:t xml:space="preserve"> and </w:t>
      </w:r>
      <w:r w:rsidRPr="00CE74DD">
        <w:rPr>
          <w:i/>
          <w:sz w:val="20"/>
          <w:highlight w:val="yellow"/>
        </w:rPr>
        <w:t>d</w:t>
      </w:r>
      <w:r w:rsidRPr="00CE74DD">
        <w:rPr>
          <w:i/>
          <w:sz w:val="20"/>
          <w:highlight w:val="yellow"/>
          <w:vertAlign w:val="superscript"/>
        </w:rPr>
        <w:t>2</w:t>
      </w:r>
      <w:r w:rsidRPr="00CE74DD">
        <w:rPr>
          <w:sz w:val="20"/>
          <w:highlight w:val="yellow"/>
        </w:rPr>
        <w:t xml:space="preserve"> were estimated using equation [1] (main text) and </w:t>
      </w:r>
      <w:r w:rsidRPr="00CE74DD">
        <w:rPr>
          <w:i/>
          <w:sz w:val="20"/>
          <w:highlight w:val="yellow"/>
        </w:rPr>
        <w:t>f</w:t>
      </w:r>
      <w:r w:rsidRPr="00CE74DD">
        <w:rPr>
          <w:i/>
          <w:sz w:val="20"/>
          <w:highlight w:val="yellow"/>
          <w:vertAlign w:val="superscript"/>
        </w:rPr>
        <w:t>2</w:t>
      </w:r>
      <w:r w:rsidRPr="00CE74DD">
        <w:rPr>
          <w:sz w:val="20"/>
          <w:highlight w:val="yellow"/>
        </w:rPr>
        <w:t xml:space="preserve"> using model [3] (main text).</w:t>
      </w:r>
      <w:r>
        <w:rPr>
          <w:sz w:val="20"/>
        </w:rPr>
        <w:t xml:space="preserve"> </w:t>
      </w:r>
    </w:p>
    <w:p w:rsidR="00A903DA" w:rsidRDefault="00A903DA" w:rsidP="00A903DA">
      <w:pPr>
        <w:spacing w:line="360" w:lineRule="auto"/>
        <w:ind w:firstLine="426"/>
        <w:rPr>
          <w:sz w:val="20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709"/>
        <w:gridCol w:w="1559"/>
        <w:gridCol w:w="472"/>
        <w:gridCol w:w="472"/>
        <w:gridCol w:w="615"/>
        <w:gridCol w:w="3815"/>
      </w:tblGrid>
      <w:tr w:rsidR="00A903DA" w:rsidRPr="00BF2446" w:rsidTr="009C6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C452A6" w:rsidRDefault="00A903DA" w:rsidP="009C6227">
            <w:pPr>
              <w:spacing w:line="360" w:lineRule="auto"/>
              <w:rPr>
                <w:sz w:val="20"/>
                <w:szCs w:val="20"/>
              </w:rPr>
            </w:pPr>
            <w:r w:rsidRPr="00C452A6">
              <w:rPr>
                <w:sz w:val="20"/>
                <w:szCs w:val="20"/>
              </w:rPr>
              <w:t>Gene</w:t>
            </w:r>
          </w:p>
        </w:tc>
        <w:tc>
          <w:tcPr>
            <w:tcW w:w="1418" w:type="dxa"/>
          </w:tcPr>
          <w:p w:rsidR="00A903DA" w:rsidRPr="00C452A6" w:rsidRDefault="00A903DA" w:rsidP="009C6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2A6">
              <w:rPr>
                <w:rFonts w:eastAsia="Times New Roman"/>
                <w:bCs w:val="0"/>
                <w:color w:val="000000"/>
                <w:kern w:val="24"/>
                <w:sz w:val="20"/>
                <w:szCs w:val="20"/>
              </w:rPr>
              <w:t xml:space="preserve">Probe </w:t>
            </w:r>
          </w:p>
        </w:tc>
        <w:tc>
          <w:tcPr>
            <w:tcW w:w="709" w:type="dxa"/>
          </w:tcPr>
          <w:p w:rsidR="00A903DA" w:rsidRPr="00C452A6" w:rsidRDefault="00A903DA" w:rsidP="009C6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52A6">
              <w:rPr>
                <w:rFonts w:eastAsia="Times New Roman"/>
                <w:bCs w:val="0"/>
                <w:color w:val="000000"/>
                <w:kern w:val="24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559" w:type="dxa"/>
          </w:tcPr>
          <w:p w:rsidR="00A903DA" w:rsidRPr="00C452A6" w:rsidRDefault="00A903DA" w:rsidP="009C6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2A6">
              <w:rPr>
                <w:rFonts w:eastAsia="Times New Roman"/>
                <w:bCs w:val="0"/>
                <w:color w:val="000000"/>
                <w:kern w:val="24"/>
                <w:sz w:val="20"/>
                <w:szCs w:val="20"/>
              </w:rPr>
              <w:t>Position (bb)</w:t>
            </w:r>
          </w:p>
        </w:tc>
        <w:tc>
          <w:tcPr>
            <w:tcW w:w="472" w:type="dxa"/>
          </w:tcPr>
          <w:p w:rsidR="00A903DA" w:rsidRPr="00C452A6" w:rsidRDefault="00A903DA" w:rsidP="009C6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C452A6">
              <w:rPr>
                <w:i/>
                <w:sz w:val="20"/>
                <w:szCs w:val="20"/>
              </w:rPr>
              <w:t>h</w:t>
            </w:r>
            <w:r w:rsidRPr="00C452A6">
              <w:rPr>
                <w:i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472" w:type="dxa"/>
          </w:tcPr>
          <w:p w:rsidR="00A903DA" w:rsidRPr="00C452A6" w:rsidRDefault="00A903DA" w:rsidP="009C6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C452A6">
              <w:rPr>
                <w:i/>
                <w:sz w:val="20"/>
                <w:szCs w:val="20"/>
              </w:rPr>
              <w:t>d</w:t>
            </w:r>
            <w:r w:rsidRPr="00C452A6">
              <w:rPr>
                <w:i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615" w:type="dxa"/>
          </w:tcPr>
          <w:p w:rsidR="00A903DA" w:rsidRPr="00C452A6" w:rsidRDefault="00A903DA" w:rsidP="009C6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proofErr w:type="gramStart"/>
            <w:r w:rsidRPr="00C452A6">
              <w:rPr>
                <w:i/>
                <w:sz w:val="20"/>
                <w:szCs w:val="20"/>
              </w:rPr>
              <w:t>f</w:t>
            </w:r>
            <w:r w:rsidRPr="00C452A6">
              <w:rPr>
                <w:i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3815" w:type="dxa"/>
          </w:tcPr>
          <w:p w:rsidR="00A903DA" w:rsidRPr="00C452A6" w:rsidRDefault="00A903DA" w:rsidP="009C6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52A6">
              <w:rPr>
                <w:sz w:val="20"/>
                <w:szCs w:val="20"/>
              </w:rPr>
              <w:t>Function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ATRN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2355586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20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3529623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2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2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.4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Proteins involved in the initial immune cell clustering during inflammatory responses that may regulate the chemotactic activity of </w:t>
            </w:r>
            <w:proofErr w:type="spell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chemokines</w:t>
            </w:r>
            <w:proofErr w:type="spell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. </w:t>
            </w:r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C11ORF63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09050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1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22280189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2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.9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 </w:t>
            </w:r>
            <w:r w:rsidRPr="00322997">
              <w:rPr>
                <w:rFonts w:eastAsia="ＭＳ 明朝"/>
                <w:bCs/>
                <w:color w:val="000000" w:themeColor="dark1"/>
                <w:kern w:val="24"/>
                <w:sz w:val="18"/>
                <w:szCs w:val="20"/>
              </w:rPr>
              <w:t>Uncharacterized protein C11orf63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C16ORF73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54241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6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824080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8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3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.7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 </w:t>
            </w:r>
            <w:r w:rsidRPr="00322997">
              <w:rPr>
                <w:rFonts w:eastAsia="ＭＳ 明朝"/>
                <w:bCs/>
                <w:color w:val="000000" w:themeColor="dark1"/>
                <w:kern w:val="24"/>
                <w:sz w:val="18"/>
                <w:szCs w:val="20"/>
              </w:rPr>
              <w:t>Uncharacterized protein C11orf63</w:t>
            </w:r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CCDC33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681136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5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72415460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7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.6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 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CNTN5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10289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1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98932098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5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.5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Protein encoded by this gene is a member of the immunoglobulin superfamily, and </w:t>
            </w:r>
            <w:proofErr w:type="spell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contactin</w:t>
            </w:r>
            <w:proofErr w:type="spell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family, which mediate cell surface interactions during nervous system development </w:t>
            </w:r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DNAL1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30464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4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73232375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.2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Gene encodes an </w:t>
            </w:r>
            <w:proofErr w:type="spell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axonemal</w:t>
            </w:r>
            <w:proofErr w:type="spell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dynein light </w:t>
            </w:r>
            <w:proofErr w:type="gram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chain which</w:t>
            </w:r>
            <w:proofErr w:type="gram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functions as a component of the outer dynein arms complex. This complex acts as the molecular motor that provides the force to move cilia in an ATP-dependent manner 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FAM26E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3236080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6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16839628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5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8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 </w:t>
            </w:r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GKN2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813688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69172515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6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6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8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 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GRASP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05210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2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50695586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7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Plays a role in intracellular trafficking and contributes to the macromolecular organization of group 1</w:t>
            </w:r>
          </w:p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</w:pPr>
            <w:proofErr w:type="gram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metabotropic</w:t>
            </w:r>
            <w:proofErr w:type="gram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glutamate receptors  at synapses</w:t>
            </w:r>
          </w:p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TIH1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55251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52800872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6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6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 The protein encoded by this gene is the heavy chain of a serine protease inhibitor that may serve to carry </w:t>
            </w:r>
            <w:proofErr w:type="spell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hyaluronan</w:t>
            </w:r>
            <w:proofErr w:type="spellEnd"/>
          </w:p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gram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in</w:t>
            </w:r>
            <w:proofErr w:type="gram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plasma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OTC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49114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23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38156192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8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1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Gene encodes a mitochondrial matrix enzyme</w:t>
            </w:r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RGPD5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2246256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2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09951178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0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Small GTP-binding protein of the RAS superfamily that is associated with the nuclear membrane and is thought to control a variety of cellular functions through its interactions with other proteins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SLC6A1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44191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3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1055330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7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8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Gene encodes a gamma-</w:t>
            </w:r>
            <w:proofErr w:type="spell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aminobutyric</w:t>
            </w:r>
            <w:proofErr w:type="spell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acid (GABA) transporter, which removes GABA from the synaptic </w:t>
            </w:r>
            <w:proofErr w:type="gram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cleft  </w:t>
            </w:r>
            <w:proofErr w:type="gramEnd"/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TCP10L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54656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21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32870965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2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7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 T-complex protein 10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TFAP2A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65574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6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0506312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.4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5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7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Gene is a transcription factor that binds the consensus sequence 5'-GCCNNNGGC-3'. The encoded protein functions as either a </w:t>
            </w:r>
            <w:proofErr w:type="spell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homodimer</w:t>
            </w:r>
            <w:proofErr w:type="spell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or as a heterodimer with similar family members. This protein activates the transcription of some genes while inhibiting the transcription of others. </w:t>
            </w:r>
          </w:p>
        </w:tc>
      </w:tr>
      <w:tr w:rsidR="00A903DA" w:rsidRPr="00BF2446" w:rsidTr="009C6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TMPRSS13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671154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1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117276857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5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Gene encodes a member of the type II </w:t>
            </w:r>
            <w:proofErr w:type="spellStart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transmembrane</w:t>
            </w:r>
            <w:proofErr w:type="spellEnd"/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 xml:space="preserve"> serine protease family </w:t>
            </w:r>
          </w:p>
        </w:tc>
      </w:tr>
      <w:tr w:rsidR="00A903DA" w:rsidRPr="00BF2446" w:rsidTr="009C6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A903DA" w:rsidRPr="00322997" w:rsidRDefault="00A903DA" w:rsidP="009C6227">
            <w:pPr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TPX2</w:t>
            </w:r>
          </w:p>
        </w:tc>
        <w:tc>
          <w:tcPr>
            <w:tcW w:w="1418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ILMN_1796949</w:t>
            </w:r>
          </w:p>
        </w:tc>
        <w:tc>
          <w:tcPr>
            <w:tcW w:w="70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20</w:t>
            </w:r>
          </w:p>
        </w:tc>
        <w:tc>
          <w:tcPr>
            <w:tcW w:w="1559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Times New Roman"/>
                <w:color w:val="000000"/>
                <w:kern w:val="24"/>
                <w:sz w:val="18"/>
                <w:szCs w:val="20"/>
              </w:rPr>
              <w:t>29852491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4</w:t>
            </w:r>
          </w:p>
        </w:tc>
        <w:tc>
          <w:tcPr>
            <w:tcW w:w="472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4</w:t>
            </w:r>
          </w:p>
        </w:tc>
        <w:tc>
          <w:tcPr>
            <w:tcW w:w="6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sz w:val="18"/>
                <w:szCs w:val="20"/>
              </w:rPr>
              <w:t>12.1</w:t>
            </w:r>
          </w:p>
        </w:tc>
        <w:tc>
          <w:tcPr>
            <w:tcW w:w="3815" w:type="dxa"/>
          </w:tcPr>
          <w:p w:rsidR="00A903DA" w:rsidRPr="00322997" w:rsidRDefault="00A903DA" w:rsidP="009C6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22997">
              <w:rPr>
                <w:rFonts w:eastAsia="ＭＳ 明朝"/>
                <w:color w:val="000000" w:themeColor="dark1"/>
                <w:kern w:val="24"/>
                <w:sz w:val="18"/>
                <w:szCs w:val="20"/>
              </w:rPr>
              <w:t>Spindle assembly factor. Required for normal assembly of mitotic spindles </w:t>
            </w:r>
          </w:p>
        </w:tc>
      </w:tr>
    </w:tbl>
    <w:p w:rsidR="00A903DA" w:rsidRDefault="00A903DA" w:rsidP="00A903DA">
      <w:pPr>
        <w:spacing w:line="360" w:lineRule="auto"/>
        <w:ind w:firstLine="426"/>
        <w:rPr>
          <w:sz w:val="20"/>
        </w:rPr>
      </w:pPr>
    </w:p>
    <w:p w:rsidR="004A1EE5" w:rsidRDefault="004A1EE5">
      <w:bookmarkStart w:id="0" w:name="_GoBack"/>
      <w:bookmarkEnd w:id="0"/>
    </w:p>
    <w:sectPr w:rsidR="004A1EE5" w:rsidSect="004A1E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3DA"/>
    <w:rsid w:val="004A1EE5"/>
    <w:rsid w:val="00A9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FB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03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03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D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03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03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D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26</Characters>
  <Application>Microsoft Macintosh Word</Application>
  <DocSecurity>0</DocSecurity>
  <Lines>19</Lines>
  <Paragraphs>5</Paragraphs>
  <ScaleCrop>false</ScaleCrop>
  <Company>UQDI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owell</dc:creator>
  <cp:keywords/>
  <dc:description/>
  <cp:lastModifiedBy>joseph powell</cp:lastModifiedBy>
  <cp:revision>1</cp:revision>
  <dcterms:created xsi:type="dcterms:W3CDTF">2013-02-21T22:06:00Z</dcterms:created>
  <dcterms:modified xsi:type="dcterms:W3CDTF">2013-02-21T22:06:00Z</dcterms:modified>
</cp:coreProperties>
</file>